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-nfase1"/>
        <w:tblpPr w:leftFromText="141" w:rightFromText="141" w:horzAnchor="page" w:tblpX="4843" w:tblpY="585"/>
        <w:tblW w:w="8330" w:type="dxa"/>
        <w:tblLayout w:type="fixed"/>
        <w:tblLook w:val="04A0" w:firstRow="1" w:lastRow="0" w:firstColumn="1" w:lastColumn="0" w:noHBand="0" w:noVBand="1"/>
      </w:tblPr>
      <w:tblGrid>
        <w:gridCol w:w="2942"/>
        <w:gridCol w:w="1277"/>
        <w:gridCol w:w="1276"/>
        <w:gridCol w:w="1417"/>
        <w:gridCol w:w="1418"/>
      </w:tblGrid>
      <w:tr w:rsidR="00A66246" w:rsidTr="008D1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66246" w:rsidRPr="009B44B5" w:rsidRDefault="00A66246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2553" w:type="dxa"/>
            <w:gridSpan w:val="2"/>
          </w:tcPr>
          <w:p w:rsidR="00A66246" w:rsidRPr="00272BA0" w:rsidRDefault="00A66246" w:rsidP="008D1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272BA0">
              <w:rPr>
                <w:rFonts w:ascii="Arial" w:hAnsi="Arial" w:cs="Arial"/>
                <w:color w:val="auto"/>
                <w:sz w:val="18"/>
              </w:rPr>
              <w:t>MCH I</w:t>
            </w:r>
          </w:p>
        </w:tc>
        <w:tc>
          <w:tcPr>
            <w:tcW w:w="2835" w:type="dxa"/>
            <w:gridSpan w:val="2"/>
          </w:tcPr>
          <w:p w:rsidR="00A66246" w:rsidRPr="00272BA0" w:rsidRDefault="00A66246" w:rsidP="008D1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272BA0">
              <w:rPr>
                <w:rFonts w:ascii="Arial" w:hAnsi="Arial" w:cs="Arial"/>
                <w:color w:val="auto"/>
                <w:sz w:val="18"/>
              </w:rPr>
              <w:t>Synaptophysin</w:t>
            </w:r>
            <w:proofErr w:type="spellEnd"/>
          </w:p>
        </w:tc>
      </w:tr>
      <w:tr w:rsidR="008D1E00" w:rsidTr="008D1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Pr="009B44B5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9B44B5">
              <w:rPr>
                <w:rFonts w:ascii="Arial" w:hAnsi="Arial" w:cs="Arial"/>
                <w:color w:val="auto"/>
                <w:sz w:val="18"/>
              </w:rPr>
              <w:t>GROUPS</w:t>
            </w:r>
          </w:p>
        </w:tc>
        <w:tc>
          <w:tcPr>
            <w:tcW w:w="1277" w:type="dxa"/>
          </w:tcPr>
          <w:p w:rsidR="008D1E00" w:rsidRPr="00272BA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276" w:type="dxa"/>
          </w:tcPr>
          <w:p w:rsidR="008D1E00" w:rsidRPr="00272BA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  <w:tc>
          <w:tcPr>
            <w:tcW w:w="1417" w:type="dxa"/>
          </w:tcPr>
          <w:p w:rsidR="008D1E00" w:rsidRPr="00272BA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18" w:type="dxa"/>
          </w:tcPr>
          <w:p w:rsidR="008D1E00" w:rsidRPr="00272BA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</w:tr>
      <w:tr w:rsidR="008D1E00" w:rsidRPr="00DD3872" w:rsidTr="008D1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8D1E00" w:rsidRPr="00DD3872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 xml:space="preserve">– 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276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EC697A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7.25</w:t>
            </w:r>
            <w:r w:rsidRPr="00EC697A">
              <w:rPr>
                <w:rStyle w:val="hps"/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± 0.23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.11 ± 0.18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3476BF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b</w:t>
            </w:r>
          </w:p>
        </w:tc>
      </w:tr>
      <w:tr w:rsidR="008D1E00" w:rsidRPr="00DD3872" w:rsidTr="008D1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  <w:p w:rsidR="008D1E00" w:rsidRPr="00DD3872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276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.05 ± 0.04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3476BF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c</w:t>
            </w:r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.95 ± 0.08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3476BF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d</w:t>
            </w:r>
          </w:p>
        </w:tc>
      </w:tr>
      <w:tr w:rsidR="008D1E00" w:rsidRPr="00DD3872" w:rsidTr="008D1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 xml:space="preserve">Contralateral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276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78 ± 0.08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e</w:t>
            </w:r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.91 ± 0.10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f</w:t>
            </w:r>
          </w:p>
        </w:tc>
      </w:tr>
      <w:tr w:rsidR="008D1E00" w:rsidRPr="00DD3872" w:rsidTr="008D1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DD387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.45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 ± </w:t>
            </w:r>
            <w:r w:rsidRPr="00DD387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25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DD387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4.46 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± 0.26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B</w:t>
            </w: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80 ± 0.05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g</w:t>
            </w:r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67 ± 0.14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3476BF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h</w:t>
            </w:r>
          </w:p>
        </w:tc>
      </w:tr>
      <w:tr w:rsidR="008D1E00" w:rsidRPr="00DD3872" w:rsidTr="008D1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>Contralateral + placebo</w:t>
            </w:r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98 ± 0.07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3476BF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e</w:t>
            </w:r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.50 ± 0.05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f</w:t>
            </w:r>
          </w:p>
        </w:tc>
      </w:tr>
      <w:tr w:rsidR="008D1E00" w:rsidRPr="00DD3872" w:rsidTr="008D1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>+ placebo</w:t>
            </w:r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DD3872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16.46</w:t>
            </w:r>
            <w:r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± </w:t>
            </w:r>
            <w:r w:rsidRPr="00DD3872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0.26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DD387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.46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± </w:t>
            </w:r>
            <w:r w:rsidRPr="00DD3872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25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B</w:t>
            </w: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89 ± 0.08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g</w:t>
            </w:r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77 ± 0.11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h</w:t>
            </w:r>
          </w:p>
        </w:tc>
      </w:tr>
      <w:tr w:rsidR="008D1E00" w:rsidRPr="00DD3872" w:rsidTr="008D1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>Contralateral + G-CSF</w:t>
            </w:r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B035A7" w:rsidRDefault="00B035A7" w:rsidP="00B03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:rsidR="00B035A7" w:rsidRDefault="00B035A7" w:rsidP="00B03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–</w:t>
            </w:r>
          </w:p>
          <w:p w:rsidR="008D1E00" w:rsidRPr="00D5365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.20 ± 0.21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i</w:t>
            </w:r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.30 ± 0.10</w:t>
            </w:r>
          </w:p>
          <w:p w:rsidR="008D1E00" w:rsidRPr="003476BF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j</w:t>
            </w:r>
          </w:p>
        </w:tc>
      </w:tr>
      <w:tr w:rsidR="008D1E00" w:rsidRPr="00DD3872" w:rsidTr="008D1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</w:pPr>
            <w:r w:rsidRPr="00D53650"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>21.67</w:t>
            </w:r>
            <w:r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± </w:t>
            </w:r>
            <w:r w:rsidRPr="00D53650"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>0.21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</w:pPr>
            <w:r w:rsidRPr="00D53650"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>27.16</w:t>
            </w:r>
            <w:r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± </w:t>
            </w:r>
            <w:r w:rsidRPr="00D53650"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>0.23</w:t>
            </w:r>
          </w:p>
          <w:p w:rsidR="008D1E00" w:rsidRPr="00D5365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D</w:t>
            </w:r>
          </w:p>
        </w:tc>
        <w:tc>
          <w:tcPr>
            <w:tcW w:w="1417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.21 ± 0.37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l</w:t>
            </w:r>
          </w:p>
        </w:tc>
        <w:tc>
          <w:tcPr>
            <w:tcW w:w="1418" w:type="dxa"/>
          </w:tcPr>
          <w:p w:rsidR="008D1E00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.50 ± 0.10</w:t>
            </w:r>
          </w:p>
          <w:p w:rsidR="008D1E00" w:rsidRPr="003476BF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3476BF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m</w:t>
            </w:r>
          </w:p>
        </w:tc>
      </w:tr>
      <w:tr w:rsidR="008D1E00" w:rsidRPr="00A51AD4" w:rsidTr="008D1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vAlign w:val="center"/>
          </w:tcPr>
          <w:p w:rsidR="008D1E00" w:rsidRPr="00417B5A" w:rsidRDefault="008D1E00" w:rsidP="008D1E00">
            <w:pPr>
              <w:jc w:val="center"/>
              <w:rPr>
                <w:rFonts w:ascii="Arial" w:hAnsi="Arial" w:cs="Arial"/>
                <w:i/>
                <w:color w:val="auto"/>
                <w:sz w:val="8"/>
                <w:szCs w:val="16"/>
              </w:rPr>
            </w:pPr>
          </w:p>
          <w:p w:rsidR="008D1E00" w:rsidRPr="00417B5A" w:rsidRDefault="008D1E00" w:rsidP="008D1E00">
            <w:pPr>
              <w:jc w:val="center"/>
              <w:rPr>
                <w:rFonts w:ascii="Arial" w:hAnsi="Arial" w:cs="Arial"/>
                <w:i/>
                <w:color w:val="auto"/>
                <w:sz w:val="20"/>
              </w:rPr>
            </w:pPr>
            <w:proofErr w:type="spellStart"/>
            <w:r w:rsidRPr="00417B5A">
              <w:rPr>
                <w:rFonts w:ascii="Arial" w:hAnsi="Arial" w:cs="Arial"/>
                <w:i/>
                <w:color w:val="auto"/>
                <w:sz w:val="20"/>
              </w:rPr>
              <w:t>Ratios</w:t>
            </w:r>
            <w:proofErr w:type="spellEnd"/>
          </w:p>
          <w:p w:rsidR="008D1E00" w:rsidRPr="00030C00" w:rsidRDefault="008D1E00" w:rsidP="008D1E0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7" w:type="dxa"/>
          </w:tcPr>
          <w:p w:rsidR="008D1E00" w:rsidRPr="00030C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76" w:type="dxa"/>
          </w:tcPr>
          <w:p w:rsidR="008D1E00" w:rsidRPr="00030C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:rsidR="008D1E00" w:rsidRPr="00030C00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8" w:type="dxa"/>
          </w:tcPr>
          <w:p w:rsidR="008D1E00" w:rsidRPr="00760C48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</w:p>
        </w:tc>
      </w:tr>
      <w:tr w:rsidR="008D1E00" w:rsidRPr="00A51AD4" w:rsidTr="008D1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Axotomized</w:t>
            </w:r>
            <w:proofErr w:type="spellEnd"/>
            <w:r>
              <w:rPr>
                <w:rFonts w:ascii="Arial" w:hAnsi="Arial" w:cs="Arial"/>
                <w:color w:val="auto"/>
                <w:sz w:val="18"/>
              </w:rPr>
              <w:t xml:space="preserve"> /</w:t>
            </w:r>
            <w:r w:rsidRPr="00030C00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Pr="00760C48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760C48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:rsidR="008D1E00" w:rsidRPr="00760C48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691155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</w:tcPr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>0.</w:t>
            </w: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71 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 0.01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 xml:space="preserve"> </w:t>
            </w:r>
          </w:p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n</w:t>
            </w:r>
            <w:r w:rsidRPr="00A51AD4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0.69 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 0.01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 xml:space="preserve"> </w:t>
            </w:r>
          </w:p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A51AD4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n</w:t>
            </w:r>
          </w:p>
        </w:tc>
      </w:tr>
      <w:tr w:rsidR="008D1E00" w:rsidRPr="00A51AD4" w:rsidTr="008D1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Axotomized</w:t>
            </w:r>
            <w:proofErr w:type="spellEnd"/>
            <w:r w:rsidRPr="00030C00">
              <w:rPr>
                <w:rFonts w:ascii="Arial" w:hAnsi="Arial" w:cs="Arial"/>
                <w:color w:val="auto"/>
                <w:sz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</w:rPr>
              <w:t xml:space="preserve">/ </w:t>
            </w:r>
            <w:r w:rsidRPr="00030C00">
              <w:rPr>
                <w:rFonts w:ascii="Arial" w:hAnsi="Arial" w:cs="Arial"/>
                <w:color w:val="auto"/>
                <w:sz w:val="18"/>
              </w:rPr>
              <w:t>placebo</w:t>
            </w:r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Pr="00760C48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760C48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:rsidR="008D1E00" w:rsidRPr="00760C48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691155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</w:tcPr>
          <w:p w:rsidR="008D1E00" w:rsidRPr="00A51AD4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0.70 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auto"/>
                <w:sz w:val="18"/>
                <w:lang w:val="en-US"/>
              </w:rPr>
              <w:t>0.01</w:t>
            </w:r>
          </w:p>
          <w:p w:rsidR="008D1E00" w:rsidRPr="00A51AD4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n</w:t>
            </w:r>
          </w:p>
        </w:tc>
        <w:tc>
          <w:tcPr>
            <w:tcW w:w="1418" w:type="dxa"/>
          </w:tcPr>
          <w:p w:rsidR="008D1E00" w:rsidRPr="00A51AD4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0.71 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 0.01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 xml:space="preserve"> </w:t>
            </w:r>
          </w:p>
          <w:p w:rsidR="008D1E00" w:rsidRPr="00A51AD4" w:rsidRDefault="008D1E00" w:rsidP="008D1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n</w:t>
            </w:r>
          </w:p>
        </w:tc>
      </w:tr>
      <w:tr w:rsidR="008D1E00" w:rsidRPr="00A51AD4" w:rsidTr="008D1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8D1E00" w:rsidRDefault="008D1E00" w:rsidP="008D1E0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Axotomized</w:t>
            </w:r>
            <w:proofErr w:type="spellEnd"/>
            <w:r w:rsidRPr="00030C00">
              <w:rPr>
                <w:rFonts w:ascii="Arial" w:hAnsi="Arial" w:cs="Arial"/>
                <w:color w:val="auto"/>
                <w:sz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</w:rPr>
              <w:t xml:space="preserve">/ </w:t>
            </w:r>
            <w:r w:rsidRPr="00030C00">
              <w:rPr>
                <w:rFonts w:ascii="Arial" w:hAnsi="Arial" w:cs="Arial"/>
                <w:color w:val="auto"/>
                <w:sz w:val="18"/>
              </w:rPr>
              <w:t>G-CSF</w:t>
            </w:r>
          </w:p>
          <w:p w:rsidR="008D1E00" w:rsidRPr="00A87905" w:rsidRDefault="008D1E00" w:rsidP="008D1E0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77" w:type="dxa"/>
          </w:tcPr>
          <w:p w:rsidR="008D1E00" w:rsidRPr="00760C48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D1E00" w:rsidRPr="00691155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0.73 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 0.01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 xml:space="preserve"> </w:t>
            </w:r>
          </w:p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n</w:t>
            </w:r>
          </w:p>
        </w:tc>
        <w:tc>
          <w:tcPr>
            <w:tcW w:w="1418" w:type="dxa"/>
          </w:tcPr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0.73  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18"/>
                <w:lang w:val="en-US"/>
              </w:rPr>
              <w:t xml:space="preserve"> 0.01</w:t>
            </w:r>
            <w:r w:rsidRPr="00A51AD4">
              <w:rPr>
                <w:rFonts w:ascii="Arial" w:hAnsi="Arial" w:cs="Arial"/>
                <w:color w:val="auto"/>
                <w:sz w:val="18"/>
                <w:lang w:val="en-US"/>
              </w:rPr>
              <w:t xml:space="preserve"> </w:t>
            </w:r>
          </w:p>
          <w:p w:rsidR="008D1E00" w:rsidRPr="00A51AD4" w:rsidRDefault="008D1E00" w:rsidP="008D1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>
              <w:rPr>
                <w:rStyle w:val="hps"/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n</w:t>
            </w:r>
          </w:p>
        </w:tc>
      </w:tr>
    </w:tbl>
    <w:p w:rsidR="00F55A79" w:rsidRPr="00760C48" w:rsidRDefault="008D1E00" w:rsidP="008D1E00">
      <w:pPr>
        <w:tabs>
          <w:tab w:val="left" w:pos="1913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:rsidR="008D1E00" w:rsidRPr="00760C48" w:rsidRDefault="008D1E00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D1E00" w:rsidRPr="00760C48" w:rsidSect="00A662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A0"/>
    <w:rsid w:val="00134116"/>
    <w:rsid w:val="00272BA0"/>
    <w:rsid w:val="003476BF"/>
    <w:rsid w:val="00505CD9"/>
    <w:rsid w:val="00760C48"/>
    <w:rsid w:val="007B7BBB"/>
    <w:rsid w:val="008D1E00"/>
    <w:rsid w:val="00A51AD4"/>
    <w:rsid w:val="00A66246"/>
    <w:rsid w:val="00AA0D05"/>
    <w:rsid w:val="00B035A7"/>
    <w:rsid w:val="00D53650"/>
    <w:rsid w:val="00DD3872"/>
    <w:rsid w:val="00EC697A"/>
    <w:rsid w:val="00EE725D"/>
    <w:rsid w:val="00F5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23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10</cp:revision>
  <dcterms:created xsi:type="dcterms:W3CDTF">2012-05-08T12:20:00Z</dcterms:created>
  <dcterms:modified xsi:type="dcterms:W3CDTF">2012-05-09T13:53:00Z</dcterms:modified>
</cp:coreProperties>
</file>